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953"/>
      </w:tblGrid>
      <w:tr w:rsidR="0087563E" w:rsidRPr="000757B2" w14:paraId="37DEECFE" w14:textId="3B8F723C" w:rsidTr="0087563E">
        <w:tc>
          <w:tcPr>
            <w:tcW w:w="8080" w:type="dxa"/>
            <w:gridSpan w:val="2"/>
            <w:tcBorders>
              <w:top w:val="nil"/>
              <w:bottom w:val="single" w:sz="4" w:space="0" w:color="auto"/>
            </w:tcBorders>
          </w:tcPr>
          <w:p w14:paraId="3486F12C" w14:textId="4DC99E61" w:rsidR="0087563E" w:rsidRPr="000757B2" w:rsidRDefault="0087563E" w:rsidP="00224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2248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A161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ge-adjusted Charls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omorbidit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ndex.</w:t>
            </w:r>
          </w:p>
        </w:tc>
      </w:tr>
      <w:tr w:rsidR="0087563E" w:rsidRPr="000757B2" w14:paraId="7F937D89" w14:textId="691F1801" w:rsidTr="0087563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36951A" w14:textId="21D6C228" w:rsidR="0087563E" w:rsidRPr="000757B2" w:rsidRDefault="0087563E" w:rsidP="00844D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9F0">
              <w:rPr>
                <w:rFonts w:ascii="Times New Roman" w:hAnsi="Times New Roman" w:cs="Times New Roman" w:hint="eastAsia"/>
                <w:b/>
                <w:color w:val="101214"/>
                <w:sz w:val="24"/>
                <w:szCs w:val="24"/>
              </w:rPr>
              <w:t>S</w:t>
            </w:r>
            <w:r w:rsidRPr="003279F0"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  <w:t>core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F02F591" w14:textId="1E6C7D52" w:rsidR="0087563E" w:rsidRPr="003279F0" w:rsidRDefault="0087563E" w:rsidP="00844D32">
            <w:pPr>
              <w:jc w:val="left"/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  <w:t xml:space="preserve">Clinical conditions </w:t>
            </w:r>
          </w:p>
        </w:tc>
      </w:tr>
      <w:tr w:rsidR="0087563E" w:rsidRPr="000757B2" w14:paraId="6D4BC608" w14:textId="475641DE" w:rsidTr="0087563E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843E402" w14:textId="46E33EAA" w:rsidR="0087563E" w:rsidRPr="000757B2" w:rsidRDefault="0087563E" w:rsidP="00844D32">
            <w:pPr>
              <w:rPr>
                <w:rFonts w:ascii="Times New Roman" w:hAnsi="Times New Roman" w:cs="Times New Roman"/>
                <w:color w:val="101214"/>
                <w:sz w:val="24"/>
                <w:szCs w:val="24"/>
              </w:rPr>
            </w:pPr>
            <w:r w:rsidRPr="00EB7E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EB7E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  <w:r w:rsidRPr="00EB7E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morbidi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e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3F8F08A7" w14:textId="63941C9D" w:rsidR="0087563E" w:rsidRPr="00EB7E1B" w:rsidRDefault="0087563E" w:rsidP="00844D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563E" w:rsidRPr="000757B2" w14:paraId="6DA9F58B" w14:textId="0258441B" w:rsidTr="0087563E">
        <w:tc>
          <w:tcPr>
            <w:tcW w:w="2127" w:type="dxa"/>
            <w:tcBorders>
              <w:top w:val="nil"/>
            </w:tcBorders>
          </w:tcPr>
          <w:p w14:paraId="05474EA2" w14:textId="57985611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FA161E">
              <w:rPr>
                <w:rFonts w:ascii="Times New Roman" w:hAnsi="Times New Roman" w:cs="Times New Roman" w:hint="eastAsia"/>
                <w:sz w:val="24"/>
                <w:szCs w:val="24"/>
              </w:rPr>
              <w:t>point</w:t>
            </w:r>
          </w:p>
        </w:tc>
        <w:tc>
          <w:tcPr>
            <w:tcW w:w="5953" w:type="dxa"/>
            <w:tcBorders>
              <w:top w:val="nil"/>
            </w:tcBorders>
          </w:tcPr>
          <w:p w14:paraId="4310807D" w14:textId="77777777" w:rsidR="0087563E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Cerebrovascular disease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pulmonary disease; 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Connective tissue disease; Congestive heart failur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Dementia; Diabetes; Mild liver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; Peripheral vascular disease; Ulcer disease </w:t>
            </w:r>
          </w:p>
          <w:p w14:paraId="1BA03F52" w14:textId="441AAA19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63E" w:rsidRPr="000757B2" w14:paraId="42BB82CA" w14:textId="28032079" w:rsidTr="0087563E">
        <w:tc>
          <w:tcPr>
            <w:tcW w:w="2127" w:type="dxa"/>
          </w:tcPr>
          <w:p w14:paraId="57A14F5D" w14:textId="02224157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FA161E">
              <w:rPr>
                <w:rFonts w:ascii="Times New Roman" w:hAnsi="Times New Roman" w:cs="Times New Roman" w:hint="eastAsia"/>
                <w:sz w:val="24"/>
                <w:szCs w:val="24"/>
              </w:rPr>
              <w:t>point</w:t>
            </w:r>
            <w:r w:rsidR="00FA161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5953" w:type="dxa"/>
          </w:tcPr>
          <w:p w14:paraId="6B1E231C" w14:textId="77777777" w:rsidR="0087563E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Any tumor; Diabetes with endo organ damage; Hemiplegia; Leukemia; Lymphoma; Moderate or severe renal disease </w:t>
            </w:r>
          </w:p>
          <w:p w14:paraId="626E7641" w14:textId="4DFC4C9C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63E" w:rsidRPr="000757B2" w14:paraId="6BF69E14" w14:textId="275297D4" w:rsidTr="0087563E">
        <w:tc>
          <w:tcPr>
            <w:tcW w:w="2127" w:type="dxa"/>
          </w:tcPr>
          <w:p w14:paraId="333C097E" w14:textId="0770816F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FA161E">
              <w:rPr>
                <w:rFonts w:ascii="Times New Roman" w:hAnsi="Times New Roman" w:cs="Times New Roman" w:hint="eastAsia"/>
                <w:sz w:val="24"/>
                <w:szCs w:val="24"/>
              </w:rPr>
              <w:t>point</w:t>
            </w:r>
            <w:r w:rsidR="00FA161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953" w:type="dxa"/>
          </w:tcPr>
          <w:p w14:paraId="7E35D1FE" w14:textId="77777777" w:rsidR="0087563E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  <w:p w14:paraId="2144EAF6" w14:textId="6313DA1B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63E" w:rsidRPr="000757B2" w14:paraId="2B75D84F" w14:textId="17706EAE" w:rsidTr="0087563E">
        <w:tc>
          <w:tcPr>
            <w:tcW w:w="2127" w:type="dxa"/>
            <w:tcBorders>
              <w:bottom w:val="single" w:sz="4" w:space="0" w:color="auto"/>
            </w:tcBorders>
          </w:tcPr>
          <w:p w14:paraId="6F1B66BD" w14:textId="2267E95E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FA161E">
              <w:rPr>
                <w:rFonts w:ascii="Times New Roman" w:hAnsi="Times New Roman" w:cs="Times New Roman" w:hint="eastAsia"/>
                <w:sz w:val="24"/>
                <w:szCs w:val="24"/>
              </w:rPr>
              <w:t>point</w:t>
            </w:r>
            <w:r w:rsidR="00FA161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9415C12" w14:textId="71C601F8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Acquired immune deficiency syndrome; Metastatic solid tumor </w:t>
            </w:r>
          </w:p>
        </w:tc>
      </w:tr>
      <w:tr w:rsidR="0087563E" w:rsidRPr="000757B2" w14:paraId="19E3C6B7" w14:textId="3556CF84" w:rsidTr="0087563E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2F82A43" w14:textId="28D03E90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E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EB7E1B">
              <w:rPr>
                <w:rFonts w:ascii="Times New Roman" w:hAnsi="Times New Roman" w:cs="Times New Roman"/>
                <w:b/>
                <w:sz w:val="24"/>
                <w:szCs w:val="24"/>
              </w:rPr>
              <w:t>or age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657A24D4" w14:textId="0DB78B7C" w:rsidR="0087563E" w:rsidRPr="00EB7E1B" w:rsidRDefault="0087563E" w:rsidP="00844D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563E" w:rsidRPr="000757B2" w14:paraId="53DAD79C" w14:textId="32C29124" w:rsidTr="0087563E">
        <w:tc>
          <w:tcPr>
            <w:tcW w:w="2127" w:type="dxa"/>
            <w:tcBorders>
              <w:top w:val="nil"/>
            </w:tcBorders>
          </w:tcPr>
          <w:p w14:paraId="524B0AF5" w14:textId="57FCDAE6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(up to 4</w:t>
            </w:r>
            <w:bookmarkStart w:id="1" w:name="OLE_LINK1"/>
            <w:bookmarkStart w:id="2" w:name="OLE_LINK2"/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  <w:bookmarkEnd w:id="1"/>
            <w:bookmarkEnd w:id="2"/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  <w:tcBorders>
              <w:top w:val="nil"/>
            </w:tcBorders>
          </w:tcPr>
          <w:p w14:paraId="23F046DA" w14:textId="54467B4E" w:rsidR="0087563E" w:rsidRPr="000757B2" w:rsidRDefault="0087563E" w:rsidP="00844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Each decade over age 40 years </w:t>
            </w:r>
          </w:p>
        </w:tc>
      </w:tr>
    </w:tbl>
    <w:p w14:paraId="0D8E6147" w14:textId="77777777" w:rsidR="000D0168" w:rsidRPr="000757B2" w:rsidRDefault="000D0168">
      <w:pPr>
        <w:rPr>
          <w:sz w:val="24"/>
          <w:szCs w:val="24"/>
        </w:rPr>
      </w:pPr>
    </w:p>
    <w:sectPr w:rsidR="000D0168" w:rsidRPr="00075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DE4576" w14:textId="77777777" w:rsidR="0098252F" w:rsidRDefault="0098252F" w:rsidP="000757B2">
      <w:r>
        <w:separator/>
      </w:r>
    </w:p>
  </w:endnote>
  <w:endnote w:type="continuationSeparator" w:id="0">
    <w:p w14:paraId="6F00C29A" w14:textId="77777777" w:rsidR="0098252F" w:rsidRDefault="0098252F" w:rsidP="00075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AEEC97" w14:textId="77777777" w:rsidR="0098252F" w:rsidRDefault="0098252F" w:rsidP="000757B2">
      <w:r>
        <w:separator/>
      </w:r>
    </w:p>
  </w:footnote>
  <w:footnote w:type="continuationSeparator" w:id="0">
    <w:p w14:paraId="3AFD3E6C" w14:textId="77777777" w:rsidR="0098252F" w:rsidRDefault="0098252F" w:rsidP="00075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830"/>
    <w:rsid w:val="00027CAA"/>
    <w:rsid w:val="000331B7"/>
    <w:rsid w:val="000757B2"/>
    <w:rsid w:val="000D0168"/>
    <w:rsid w:val="00194147"/>
    <w:rsid w:val="001B0E22"/>
    <w:rsid w:val="0022483B"/>
    <w:rsid w:val="002C113A"/>
    <w:rsid w:val="003279F0"/>
    <w:rsid w:val="00334A94"/>
    <w:rsid w:val="0038556B"/>
    <w:rsid w:val="003863B4"/>
    <w:rsid w:val="00423D69"/>
    <w:rsid w:val="00496829"/>
    <w:rsid w:val="005A4B43"/>
    <w:rsid w:val="00631F0D"/>
    <w:rsid w:val="00694512"/>
    <w:rsid w:val="007F3EC1"/>
    <w:rsid w:val="00844D32"/>
    <w:rsid w:val="0087563E"/>
    <w:rsid w:val="009336DD"/>
    <w:rsid w:val="009420A8"/>
    <w:rsid w:val="0098252F"/>
    <w:rsid w:val="009D47AB"/>
    <w:rsid w:val="009F2A6A"/>
    <w:rsid w:val="00A37EF1"/>
    <w:rsid w:val="00A84D66"/>
    <w:rsid w:val="00B96256"/>
    <w:rsid w:val="00C065EE"/>
    <w:rsid w:val="00C241B9"/>
    <w:rsid w:val="00CB6ED9"/>
    <w:rsid w:val="00E2512D"/>
    <w:rsid w:val="00E83669"/>
    <w:rsid w:val="00EA1AE7"/>
    <w:rsid w:val="00EB7E1B"/>
    <w:rsid w:val="00EC380B"/>
    <w:rsid w:val="00EE0830"/>
    <w:rsid w:val="00F84ACE"/>
    <w:rsid w:val="00F9730A"/>
    <w:rsid w:val="00FA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2274C"/>
  <w15:chartTrackingRefBased/>
  <w15:docId w15:val="{C971F033-588C-4C61-ABC3-B1A68FFC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5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57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5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57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2</Words>
  <Characters>529</Characters>
  <Application>Microsoft Office Word</Application>
  <DocSecurity>0</DocSecurity>
  <Lines>4</Lines>
  <Paragraphs>1</Paragraphs>
  <ScaleCrop>false</ScaleCrop>
  <Company>Home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6</cp:revision>
  <dcterms:created xsi:type="dcterms:W3CDTF">2023-09-08T11:49:00Z</dcterms:created>
  <dcterms:modified xsi:type="dcterms:W3CDTF">2025-01-13T15:23:00Z</dcterms:modified>
</cp:coreProperties>
</file>